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16C04" w14:textId="4B7071C5" w:rsidR="00E238DD" w:rsidRDefault="00E238DD" w:rsidP="00E238DD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</w:t>
      </w:r>
      <w:r w:rsidR="00742037"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>1</w:t>
      </w:r>
      <w:r w:rsidR="00742037">
        <w:rPr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 xml:space="preserve"> Summary statistics and post hoc p-values for the peak to peak PAM response</w:t>
      </w:r>
    </w:p>
    <w:tbl>
      <w:tblPr>
        <w:tblW w:w="9769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04"/>
        <w:gridCol w:w="771"/>
        <w:gridCol w:w="771"/>
        <w:gridCol w:w="485"/>
        <w:gridCol w:w="771"/>
        <w:gridCol w:w="771"/>
        <w:gridCol w:w="774"/>
        <w:gridCol w:w="1037"/>
        <w:gridCol w:w="774"/>
        <w:gridCol w:w="1037"/>
        <w:gridCol w:w="1037"/>
        <w:gridCol w:w="1037"/>
      </w:tblGrid>
      <w:tr w:rsidR="00E238DD" w14:paraId="0F105661" w14:textId="77777777" w:rsidTr="00BC530E">
        <w:trPr>
          <w:trHeight w:val="558"/>
        </w:trPr>
        <w:tc>
          <w:tcPr>
            <w:tcW w:w="50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E89A507" w14:textId="38831637" w:rsidR="00E238DD" w:rsidRDefault="008D76DF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IT</w:t>
            </w:r>
            <w:r w:rsidR="00E238DD">
              <w:rPr>
                <w:rFonts w:eastAsia="Times New Roman" w:cs="Times New Roman"/>
                <w:color w:val="000000"/>
                <w:lang w:val="en-GB" w:eastAsia="en-GB"/>
              </w:rPr>
              <w:t>D</w:t>
            </w:r>
          </w:p>
        </w:tc>
        <w:tc>
          <w:tcPr>
            <w:tcW w:w="77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18CD3A2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77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29FE2BD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TD</w:t>
            </w:r>
          </w:p>
        </w:tc>
        <w:tc>
          <w:tcPr>
            <w:tcW w:w="772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46E812F" w14:textId="77777777" w:rsidR="00E238DD" w:rsidRPr="00280516" w:rsidRDefault="00E238DD" w:rsidP="00FA07A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280516">
              <w:rPr>
                <w:rFonts w:eastAsia="Times New Roman" w:cs="Times New Roman"/>
                <w:color w:val="000000"/>
                <w:lang w:val="en-GB" w:eastAsia="en-GB"/>
              </w:rPr>
              <w:t>Tukey's comparison P value</w:t>
            </w:r>
          </w:p>
          <w:p w14:paraId="0ACA544A" w14:textId="2F3B3417" w:rsidR="00F61ECC" w:rsidRPr="00280516" w:rsidRDefault="00F61ECC" w:rsidP="00280516">
            <w:pPr>
              <w:jc w:val="center"/>
              <w:rPr>
                <w:lang w:val="en-GB"/>
              </w:rPr>
            </w:pPr>
            <w:r w:rsidRPr="00280516">
              <w:rPr>
                <w:lang w:val="en-GB"/>
              </w:rPr>
              <w:t xml:space="preserve">Significant p values &lt;0.05 are </w:t>
            </w:r>
            <w:r w:rsidR="00280516" w:rsidRPr="00280516">
              <w:rPr>
                <w:lang w:val="en-GB"/>
              </w:rPr>
              <w:t>highlighted in gold</w:t>
            </w:r>
          </w:p>
        </w:tc>
      </w:tr>
      <w:tr w:rsidR="00E238DD" w14:paraId="47B6017D" w14:textId="77777777" w:rsidTr="00BC530E">
        <w:trPr>
          <w:trHeight w:val="558"/>
        </w:trPr>
        <w:tc>
          <w:tcPr>
            <w:tcW w:w="50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0CE8343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D8E416A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25702919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E55BCA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FF4351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C63E02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45CCC9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ACE10CF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67D493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530383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BA9906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8D4C55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</w:tr>
      <w:tr w:rsidR="00BC530E" w14:paraId="3F3EF152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C64037C" w14:textId="77777777" w:rsidR="00BC530E" w:rsidRDefault="00BC530E" w:rsidP="00BC530E">
            <w:pPr>
              <w:spacing w:after="0" w:line="240" w:lineRule="auto"/>
              <w:jc w:val="center"/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E680A5" w14:textId="41A4393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69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E1F031" w14:textId="1E436E3A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3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2C84EC2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98242D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9E-01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454B0E3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12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B6C50B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85E-06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3561009A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04E-02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560ED7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.03E-0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52838A3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61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1B59FD2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650A7B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</w:tr>
      <w:tr w:rsidR="00BC530E" w14:paraId="213D1DE5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CBCA87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979042" w14:textId="620BE88C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71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D860246" w14:textId="3DB82995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5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912308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9DBFFCF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37F1897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27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48331E8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78E-05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C25FBE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97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083D99E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89E-03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3E44C87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73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FCB6FDE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9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A8F9467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BC530E" w14:paraId="392647F8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0B091F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DB836C" w14:textId="5A5407A5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76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4D9AE8" w14:textId="3023212F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6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C3C738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0627B857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CD795F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35A196C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60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1321120E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76BE4F7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13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7DFA904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107D8867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13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3AE68919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7.25E-01</w:t>
            </w:r>
          </w:p>
        </w:tc>
      </w:tr>
      <w:tr w:rsidR="00BC530E" w14:paraId="793061FE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CA3BE4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0C85536" w14:textId="3C79914A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84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079A5CD" w14:textId="3DD4EF75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9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5DA714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837B067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B77434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95D995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76CFA90A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75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1794E51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85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4624572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12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7B31344F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85E-06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29B0A82C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18E-04</w:t>
            </w:r>
          </w:p>
        </w:tc>
      </w:tr>
      <w:tr w:rsidR="00BC530E" w14:paraId="2C6EE51D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02C4E73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CA714F" w14:textId="6C2B462B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77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69D43E" w14:textId="09DC3C70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6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200219E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A169519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F62ACB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7897B2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046F69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2D6DD94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96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A34CF3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06FE055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08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5A2083D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86E-01</w:t>
            </w:r>
          </w:p>
        </w:tc>
      </w:tr>
      <w:tr w:rsidR="00BC530E" w14:paraId="61C6566F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55855B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DE0316" w14:textId="6C600DC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81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292B27" w14:textId="6E71100D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7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E69279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31FF2E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BB6E3F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255006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FC6E2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C1B34C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6AC5536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40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2F1D291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3.07E-0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0CBDA09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40E-01</w:t>
            </w:r>
          </w:p>
        </w:tc>
      </w:tr>
      <w:tr w:rsidR="00BC530E" w14:paraId="18DEC486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0EEC62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3349A3D" w14:textId="0958F36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77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0DE85C" w14:textId="42AD830F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4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497CED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EE7CC0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D8AF6E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72F6F3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21CA3C4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677BC4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A7E97A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058CD3CA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67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06A5920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.71E-01</w:t>
            </w:r>
          </w:p>
        </w:tc>
      </w:tr>
      <w:tr w:rsidR="00BC530E" w14:paraId="570E93D2" w14:textId="77777777" w:rsidTr="00BC530E">
        <w:trPr>
          <w:trHeight w:val="558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525F6D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7B4564" w14:textId="6F277994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69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021B20A" w14:textId="5C90A2D3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44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7B829F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2F883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8A178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5B64713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CD18F6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E78152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4FD12B4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675102A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</w:tcPr>
          <w:p w14:paraId="73F9F3E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</w:tr>
      <w:tr w:rsidR="00BC530E" w14:paraId="1CFA5DD3" w14:textId="77777777" w:rsidTr="00BC530E">
        <w:trPr>
          <w:trHeight w:val="559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549D466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664996" w14:textId="5F48494B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71E-05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21D4FC" w14:textId="6B9BCB44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50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BF4AB0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52F3F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D65B67F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21724B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E76C32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52EA88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A0458AC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13CAB493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27E291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</w:tr>
    </w:tbl>
    <w:p w14:paraId="274679FD" w14:textId="77777777" w:rsidR="00E238DD" w:rsidRDefault="00E238DD">
      <w:pPr>
        <w:rPr>
          <w:lang w:val="en-GB"/>
        </w:rPr>
      </w:pPr>
    </w:p>
    <w:p w14:paraId="0E04480F" w14:textId="77777777" w:rsidR="0061335F" w:rsidRDefault="0061335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78147BC6" w14:textId="1DA98349" w:rsidR="00E238DD" w:rsidRDefault="00E238DD" w:rsidP="00E238DD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Table </w:t>
      </w:r>
      <w:r w:rsidR="00742037">
        <w:rPr>
          <w:sz w:val="24"/>
          <w:szCs w:val="24"/>
          <w:lang w:val="en-GB"/>
        </w:rPr>
        <w:t>S1B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ab/>
        <w:t xml:space="preserve">Summary statistics and </w:t>
      </w:r>
      <w:r>
        <w:rPr>
          <w:i/>
          <w:sz w:val="24"/>
          <w:szCs w:val="24"/>
          <w:lang w:val="en-GB"/>
        </w:rPr>
        <w:t>post hoc</w:t>
      </w:r>
      <w:r>
        <w:rPr>
          <w:sz w:val="24"/>
          <w:szCs w:val="24"/>
          <w:lang w:val="en-GB"/>
        </w:rPr>
        <w:t xml:space="preserve"> p-values for the first peak amplitude of the PAM response</w:t>
      </w:r>
    </w:p>
    <w:tbl>
      <w:tblPr>
        <w:tblW w:w="9841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22"/>
        <w:gridCol w:w="798"/>
        <w:gridCol w:w="798"/>
        <w:gridCol w:w="504"/>
        <w:gridCol w:w="798"/>
        <w:gridCol w:w="798"/>
        <w:gridCol w:w="801"/>
        <w:gridCol w:w="801"/>
        <w:gridCol w:w="1072"/>
        <w:gridCol w:w="1072"/>
        <w:gridCol w:w="801"/>
        <w:gridCol w:w="1076"/>
      </w:tblGrid>
      <w:tr w:rsidR="00E238DD" w14:paraId="0DF3EC3D" w14:textId="77777777" w:rsidTr="008D76DF">
        <w:trPr>
          <w:trHeight w:val="806"/>
        </w:trPr>
        <w:tc>
          <w:tcPr>
            <w:tcW w:w="522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4DD5B0F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ITD</w:t>
            </w:r>
          </w:p>
        </w:tc>
        <w:tc>
          <w:tcPr>
            <w:tcW w:w="7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AFB194D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798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E068A6C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TD</w:t>
            </w:r>
          </w:p>
        </w:tc>
        <w:tc>
          <w:tcPr>
            <w:tcW w:w="772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25FB93" w14:textId="77777777" w:rsidR="00280516" w:rsidRPr="00280516" w:rsidRDefault="00280516" w:rsidP="002805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280516">
              <w:rPr>
                <w:rFonts w:eastAsia="Times New Roman" w:cs="Times New Roman"/>
                <w:color w:val="000000"/>
                <w:lang w:val="en-GB" w:eastAsia="en-GB"/>
              </w:rPr>
              <w:t>Tukey's comparison P value</w:t>
            </w:r>
          </w:p>
          <w:p w14:paraId="2BF916FF" w14:textId="05732C39" w:rsidR="00E238DD" w:rsidRPr="00280516" w:rsidRDefault="00280516" w:rsidP="00280516">
            <w:pPr>
              <w:jc w:val="center"/>
              <w:rPr>
                <w:lang w:val="en-GB"/>
              </w:rPr>
            </w:pPr>
            <w:r w:rsidRPr="00280516">
              <w:rPr>
                <w:lang w:val="en-GB"/>
              </w:rPr>
              <w:t>Significant p values &lt;0.05 are highlighted in gold</w:t>
            </w:r>
          </w:p>
        </w:tc>
      </w:tr>
      <w:tr w:rsidR="00E238DD" w14:paraId="43B7003B" w14:textId="77777777" w:rsidTr="00BC530E">
        <w:trPr>
          <w:trHeight w:val="806"/>
        </w:trPr>
        <w:tc>
          <w:tcPr>
            <w:tcW w:w="522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61BA8B18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C76F4A1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A93A753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86BEAB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54D83B6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9C28B92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771518F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152958A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83FD0FD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412526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3ACEDD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1EC6A1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</w:tr>
      <w:tr w:rsidR="00BC530E" w14:paraId="5530F99C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E90A715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66ADB0" w14:textId="0528B45F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45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2229B4" w14:textId="0938D7C3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59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DA6C677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218A89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58E-01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6709394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5.99E-03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67E7DD2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451C9C2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79E-07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75A05737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233ED64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98E-07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CAE96CA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66E-01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10DBA40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2.87E-02</w:t>
            </w:r>
          </w:p>
        </w:tc>
      </w:tr>
      <w:tr w:rsidR="00BC530E" w14:paraId="3297D330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2E4B7A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67582B" w14:textId="5B00EF0D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49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AE27D0" w14:textId="51D3E7C9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3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3A274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C0100DF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D8B221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83E-01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0DA76CE1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98E-07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6B08A0E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35E-04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45124584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32E-06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6901B364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65E-04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14BE66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1E-01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7D21C6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91E-01</w:t>
            </w:r>
          </w:p>
        </w:tc>
      </w:tr>
      <w:tr w:rsidR="00BC530E" w14:paraId="75162657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58DB9D9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91F7268" w14:textId="1B62D629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3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674B894" w14:textId="63548E4D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3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6D9D37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9263E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4108A49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1995F0C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8.54E-03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842EF77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64E-01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2AE974A9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3.96E-02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92D355C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.63E-01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664EC94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33E-01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8D4C1A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BC530E" w14:paraId="5CD0DF66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DC9CF6A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27006E" w14:textId="640AF919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9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485D97" w14:textId="701B596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5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C3B5DC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C892854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4DD0F9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FABA4A3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6D7F56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09E-01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5EF4C4F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84F5A41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47E-01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6746242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88E-05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08E5393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1.48E-03</w:t>
            </w:r>
          </w:p>
        </w:tc>
      </w:tr>
      <w:tr w:rsidR="00BC530E" w14:paraId="34165E19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41745E3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E0FCA5" w14:textId="576D238C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8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48FDFD" w14:textId="4677C3AB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5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844A7A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CE09C37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FD5CF0F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8754D90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72D625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3231D1D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2E-01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520DC7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68B7AA6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1.11E-02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9105EE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43E-01</w:t>
            </w:r>
          </w:p>
        </w:tc>
      </w:tr>
      <w:tr w:rsidR="00BC530E" w14:paraId="45E6F2F9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924C12B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137186" w14:textId="52962AFF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9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F718E3" w14:textId="6B37927E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4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882BC5F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A813E6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B432671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26AC0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A2161C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D36DEEE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D13111F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79E-01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3F84C919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62E-04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 w:themeFill="accent4"/>
            <w:tcMar>
              <w:left w:w="98" w:type="dxa"/>
            </w:tcMar>
            <w:vAlign w:val="bottom"/>
          </w:tcPr>
          <w:p w14:paraId="6423A111" w14:textId="77777777" w:rsidR="00BC530E" w:rsidRPr="00B5794F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B5794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8.78E-03</w:t>
            </w:r>
          </w:p>
        </w:tc>
      </w:tr>
      <w:tr w:rsidR="00BC530E" w14:paraId="49E59C13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8042694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248D9B9" w14:textId="1EA9A4D4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7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D585DF" w14:textId="52204405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5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D7D728F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0A0BAC8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2A548A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F9E95A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7A1CE0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4B2AEE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5EC41C8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03A4978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1.87E-02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C5527D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03E-01</w:t>
            </w:r>
          </w:p>
        </w:tc>
      </w:tr>
      <w:tr w:rsidR="00BC530E" w14:paraId="48D21D39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8A15741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09CFDA1" w14:textId="41EFA8DA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0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BAD8FE" w14:textId="7C33A4C3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56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8233109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1CF8E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86104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D2A995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64A08A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13BE622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1F887E9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682BC4D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07EBAD3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5E-01</w:t>
            </w:r>
          </w:p>
        </w:tc>
      </w:tr>
      <w:tr w:rsidR="00BC530E" w14:paraId="7ACBE981" w14:textId="77777777" w:rsidTr="00BC530E">
        <w:trPr>
          <w:trHeight w:val="806"/>
        </w:trPr>
        <w:tc>
          <w:tcPr>
            <w:tcW w:w="5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FB7F530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461858" w14:textId="45B9C446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-1.52E-05</w:t>
            </w: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209CA6" w14:textId="3D8C5B6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60E-05</w:t>
            </w:r>
          </w:p>
        </w:tc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1263404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A661A1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FC582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9CE6A8B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DA2DF0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321290D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107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30C1E5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8B56DE" w14:textId="77777777" w:rsidR="00BC530E" w:rsidRDefault="00BC530E" w:rsidP="00BC53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4B9052F9" w14:textId="77777777" w:rsidR="00BC530E" w:rsidRDefault="00BC530E" w:rsidP="00BC53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</w:tr>
    </w:tbl>
    <w:p w14:paraId="5166E7FB" w14:textId="77777777" w:rsidR="00E238DD" w:rsidRDefault="00E238DD">
      <w:pPr>
        <w:rPr>
          <w:lang w:val="en-GB"/>
        </w:rPr>
      </w:pPr>
    </w:p>
    <w:p w14:paraId="0129F9A0" w14:textId="77777777" w:rsidR="0061335F" w:rsidRDefault="0061335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2E0FF0F0" w14:textId="445737C2" w:rsidR="00E238DD" w:rsidRDefault="00E238DD" w:rsidP="00E238DD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Table </w:t>
      </w:r>
      <w:r w:rsidR="00742037">
        <w:rPr>
          <w:sz w:val="24"/>
          <w:szCs w:val="24"/>
          <w:lang w:val="en-GB"/>
        </w:rPr>
        <w:t xml:space="preserve">S1C </w:t>
      </w:r>
      <w:r>
        <w:rPr>
          <w:sz w:val="24"/>
          <w:szCs w:val="24"/>
          <w:lang w:val="en-GB"/>
        </w:rPr>
        <w:t xml:space="preserve">Summary statistics and </w:t>
      </w:r>
      <w:r>
        <w:rPr>
          <w:i/>
          <w:sz w:val="24"/>
          <w:szCs w:val="24"/>
          <w:lang w:val="en-GB"/>
        </w:rPr>
        <w:t>post hoc</w:t>
      </w:r>
      <w:r>
        <w:rPr>
          <w:sz w:val="24"/>
          <w:szCs w:val="24"/>
          <w:lang w:val="en-GB"/>
        </w:rPr>
        <w:t xml:space="preserve"> p-values for the second peak amplitude of the PAM response</w:t>
      </w:r>
    </w:p>
    <w:p w14:paraId="349AE65A" w14:textId="77777777" w:rsidR="00E238DD" w:rsidRDefault="00E238DD" w:rsidP="00E238DD">
      <w:pPr>
        <w:rPr>
          <w:sz w:val="24"/>
          <w:szCs w:val="24"/>
          <w:lang w:val="en-GB"/>
        </w:rPr>
      </w:pPr>
    </w:p>
    <w:tbl>
      <w:tblPr>
        <w:tblW w:w="9766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04"/>
        <w:gridCol w:w="771"/>
        <w:gridCol w:w="771"/>
        <w:gridCol w:w="485"/>
        <w:gridCol w:w="771"/>
        <w:gridCol w:w="1037"/>
        <w:gridCol w:w="771"/>
        <w:gridCol w:w="771"/>
        <w:gridCol w:w="1037"/>
        <w:gridCol w:w="774"/>
        <w:gridCol w:w="1037"/>
        <w:gridCol w:w="1037"/>
      </w:tblGrid>
      <w:tr w:rsidR="00E238DD" w14:paraId="312A01CB" w14:textId="77777777" w:rsidTr="00BC530E">
        <w:trPr>
          <w:trHeight w:val="543"/>
        </w:trPr>
        <w:tc>
          <w:tcPr>
            <w:tcW w:w="50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583E941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ITD</w:t>
            </w:r>
          </w:p>
        </w:tc>
        <w:tc>
          <w:tcPr>
            <w:tcW w:w="77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098454C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77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CA7308E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STD</w:t>
            </w:r>
          </w:p>
        </w:tc>
        <w:tc>
          <w:tcPr>
            <w:tcW w:w="7720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174F09" w14:textId="77777777" w:rsidR="00280516" w:rsidRPr="00280516" w:rsidRDefault="00280516" w:rsidP="002805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280516">
              <w:rPr>
                <w:rFonts w:eastAsia="Times New Roman" w:cs="Times New Roman"/>
                <w:color w:val="000000"/>
                <w:lang w:val="en-GB" w:eastAsia="en-GB"/>
              </w:rPr>
              <w:t>Tukey's comparison P value</w:t>
            </w:r>
          </w:p>
          <w:p w14:paraId="04FE770E" w14:textId="4A2F4138" w:rsidR="00E238DD" w:rsidRPr="00280516" w:rsidRDefault="00280516" w:rsidP="00280516">
            <w:pPr>
              <w:jc w:val="center"/>
              <w:rPr>
                <w:lang w:val="en-GB"/>
              </w:rPr>
            </w:pPr>
            <w:r w:rsidRPr="00280516">
              <w:rPr>
                <w:lang w:val="en-GB"/>
              </w:rPr>
              <w:t>Significant p values &lt;0.05 are highlighted in gold</w:t>
            </w:r>
          </w:p>
        </w:tc>
      </w:tr>
      <w:tr w:rsidR="00E238DD" w14:paraId="3AB43A00" w14:textId="77777777" w:rsidTr="00BC530E">
        <w:trPr>
          <w:trHeight w:val="543"/>
        </w:trPr>
        <w:tc>
          <w:tcPr>
            <w:tcW w:w="50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3939AF2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40ABF35B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FA3C1CD" w14:textId="77777777" w:rsidR="00E238DD" w:rsidRDefault="00E238DD" w:rsidP="00FA07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84EA3D8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F09586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7A4F96A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013924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CF9E78F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A350561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1C4F6E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C1FE5BC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BD2EAA" w14:textId="77777777" w:rsidR="00E238DD" w:rsidRDefault="00E238DD" w:rsidP="00FA07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</w:tr>
      <w:tr w:rsidR="0033101B" w14:paraId="080BD5E9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F21F0C9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1F203E" w14:textId="3808FB01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86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924C077" w14:textId="5A0096CE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04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1F87C2F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4C0E0B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67A2E9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85B1E38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42E-01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AA3147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.70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D544BE8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9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5F0CBB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43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1C4DDF0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.02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88316BA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73E-02</w:t>
            </w:r>
          </w:p>
        </w:tc>
      </w:tr>
      <w:tr w:rsidR="0033101B" w14:paraId="061A5F9C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919F42E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B96CD2" w14:textId="3FD3CA76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78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905B2C" w14:textId="7AB49AB5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01E-05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06B19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7D83C48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D8D802F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87B3F5F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.95E-01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B3B177A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65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5004F60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7F20E9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6.10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C265BF3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45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6A2296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4.10E-01</w:t>
            </w:r>
          </w:p>
        </w:tc>
      </w:tr>
      <w:tr w:rsidR="0033101B" w14:paraId="68108218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CD29054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4F7CA3E" w14:textId="2EC39D71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79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16A3A8" w14:textId="7DE6D7E4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89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C915D0A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FAB2FE3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558D67B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C28FD4E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8.66E-01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B8A844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7.17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C00B988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2DA834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33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3EB11C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22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C162184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0E-01</w:t>
            </w:r>
          </w:p>
        </w:tc>
      </w:tr>
      <w:tr w:rsidR="0033101B" w14:paraId="1D07D33D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C5BB4F3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39AD23" w14:textId="249D7B9C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93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B3EFE8" w14:textId="28DA91B1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66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207691B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57F1C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5E2FEE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05A2383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tcMar>
              <w:left w:w="98" w:type="dxa"/>
            </w:tcMar>
            <w:vAlign w:val="bottom"/>
          </w:tcPr>
          <w:p w14:paraId="3D111D9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3.44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4A95B9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.86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002B5DA4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30E-03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AB40F6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38E-0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08BEDBED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6.86E-04</w:t>
            </w:r>
          </w:p>
        </w:tc>
      </w:tr>
      <w:tr w:rsidR="0033101B" w14:paraId="32351E2D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03F9138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B2E4D1" w14:textId="1AC298AB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53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700E6BD" w14:textId="700112FB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18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A0BF1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CEEA4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FEB6B4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3B3FC79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AE962B5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67C8EC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36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37F082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9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B692E37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6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D1ED097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9.82E-01</w:t>
            </w:r>
          </w:p>
        </w:tc>
      </w:tr>
      <w:tr w:rsidR="0033101B" w14:paraId="2CAFCDA6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AD37EB6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EB0E834" w14:textId="402C1E2E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70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3C8F5CC" w14:textId="270DC83C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43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8A63F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298778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3EDBCA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D829C03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A811CE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8BFE946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564E950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5.19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B577574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2.71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541E9B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3.29E-01</w:t>
            </w:r>
          </w:p>
        </w:tc>
      </w:tr>
      <w:tr w:rsidR="0033101B" w14:paraId="4DF87204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F712DAC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3F20D8D" w14:textId="384B2FE0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49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FED3FB" w14:textId="3E10E68B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23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172464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0DBF2D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100B64B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35E22F5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D6FBDF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D75F9B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B7BA3F6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14DE85D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4D80303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33101B" w14:paraId="685C33D8" w14:textId="77777777" w:rsidTr="00BC530E">
        <w:trPr>
          <w:trHeight w:val="543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F3ADAD2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E97C30" w14:textId="23CB5E73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43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4E055E" w14:textId="4467CA7C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03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B30CF5F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9062C0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294787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AA9CF8D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F8C0EF6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270328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2B0DEE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6637DA3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1D7A185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33101B" w14:paraId="4B294C22" w14:textId="77777777" w:rsidTr="00BC530E">
        <w:trPr>
          <w:trHeight w:val="544"/>
        </w:trPr>
        <w:tc>
          <w:tcPr>
            <w:tcW w:w="50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43DDF14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4A3D489" w14:textId="49325CE3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43E-0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C1D768A" w14:textId="2B316A4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9.23E-06</w:t>
            </w:r>
          </w:p>
        </w:tc>
        <w:tc>
          <w:tcPr>
            <w:tcW w:w="48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159861D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27AFBA7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314E58D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3B70853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C7112C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2EAA797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2C2732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E86CC0" w14:textId="77777777" w:rsidR="0033101B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EA0D573" w14:textId="77777777" w:rsidR="0033101B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</w:tr>
    </w:tbl>
    <w:p w14:paraId="48B8BBFF" w14:textId="7D887DB5" w:rsidR="0061335F" w:rsidRDefault="0061335F">
      <w:pPr>
        <w:rPr>
          <w:color w:val="00000A"/>
          <w:sz w:val="24"/>
          <w:szCs w:val="24"/>
          <w:lang w:val="en-GB"/>
        </w:rPr>
      </w:pPr>
      <w:r>
        <w:rPr>
          <w:color w:val="00000A"/>
          <w:sz w:val="24"/>
          <w:szCs w:val="24"/>
          <w:lang w:val="en-GB"/>
        </w:rPr>
        <w:br w:type="page"/>
      </w:r>
    </w:p>
    <w:p w14:paraId="48A427D2" w14:textId="43068580" w:rsidR="0061335F" w:rsidRPr="0061335F" w:rsidRDefault="0061335F" w:rsidP="0061335F">
      <w:pPr>
        <w:rPr>
          <w:color w:val="00000A"/>
          <w:sz w:val="24"/>
          <w:szCs w:val="24"/>
          <w:lang w:val="en-GB"/>
        </w:rPr>
      </w:pPr>
      <w:r w:rsidRPr="0061335F">
        <w:rPr>
          <w:color w:val="00000A"/>
          <w:sz w:val="24"/>
          <w:szCs w:val="24"/>
          <w:lang w:val="en-GB"/>
        </w:rPr>
        <w:lastRenderedPageBreak/>
        <w:t xml:space="preserve">Table </w:t>
      </w:r>
      <w:r w:rsidR="00742037">
        <w:rPr>
          <w:color w:val="00000A"/>
          <w:sz w:val="24"/>
          <w:szCs w:val="24"/>
          <w:lang w:val="en-GB"/>
        </w:rPr>
        <w:t>S1D</w:t>
      </w:r>
      <w:r w:rsidRPr="0061335F">
        <w:rPr>
          <w:color w:val="00000A"/>
          <w:sz w:val="24"/>
          <w:szCs w:val="24"/>
          <w:lang w:val="en-GB"/>
        </w:rPr>
        <w:t xml:space="preserve"> Summary statistics and </w:t>
      </w:r>
      <w:r w:rsidRPr="0061335F">
        <w:rPr>
          <w:i/>
          <w:color w:val="00000A"/>
          <w:sz w:val="24"/>
          <w:szCs w:val="24"/>
          <w:lang w:val="en-GB"/>
        </w:rPr>
        <w:t>post hoc</w:t>
      </w:r>
      <w:r w:rsidRPr="0061335F">
        <w:rPr>
          <w:color w:val="00000A"/>
          <w:sz w:val="24"/>
          <w:szCs w:val="24"/>
          <w:lang w:val="en-GB"/>
        </w:rPr>
        <w:t xml:space="preserve"> p-values for the first peak latency of the PAM response</w:t>
      </w:r>
    </w:p>
    <w:p w14:paraId="5C987782" w14:textId="77777777" w:rsidR="0061335F" w:rsidRPr="0061335F" w:rsidRDefault="0061335F" w:rsidP="0061335F">
      <w:pPr>
        <w:rPr>
          <w:color w:val="00000A"/>
          <w:sz w:val="24"/>
          <w:szCs w:val="24"/>
          <w:lang w:val="en-GB"/>
        </w:rPr>
      </w:pPr>
    </w:p>
    <w:tbl>
      <w:tblPr>
        <w:tblW w:w="9350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73"/>
        <w:gridCol w:w="725"/>
        <w:gridCol w:w="629"/>
        <w:gridCol w:w="575"/>
        <w:gridCol w:w="839"/>
        <w:gridCol w:w="774"/>
        <w:gridCol w:w="774"/>
        <w:gridCol w:w="774"/>
        <w:gridCol w:w="774"/>
        <w:gridCol w:w="839"/>
        <w:gridCol w:w="1037"/>
        <w:gridCol w:w="1037"/>
      </w:tblGrid>
      <w:tr w:rsidR="0061335F" w:rsidRPr="0061335F" w14:paraId="49E46E92" w14:textId="77777777" w:rsidTr="0033101B">
        <w:trPr>
          <w:trHeight w:val="537"/>
        </w:trPr>
        <w:tc>
          <w:tcPr>
            <w:tcW w:w="57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02D965C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ITD</w:t>
            </w:r>
          </w:p>
        </w:tc>
        <w:tc>
          <w:tcPr>
            <w:tcW w:w="7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FEE22FC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62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DC0F609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STD</w:t>
            </w:r>
          </w:p>
        </w:tc>
        <w:tc>
          <w:tcPr>
            <w:tcW w:w="7423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900BD9" w14:textId="77777777" w:rsidR="00280516" w:rsidRPr="00280516" w:rsidRDefault="00280516" w:rsidP="002805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280516">
              <w:rPr>
                <w:rFonts w:eastAsia="Times New Roman" w:cs="Times New Roman"/>
                <w:color w:val="000000"/>
                <w:lang w:val="en-GB" w:eastAsia="en-GB"/>
              </w:rPr>
              <w:t>Tukey's comparison P value</w:t>
            </w:r>
          </w:p>
          <w:p w14:paraId="6EABA4F6" w14:textId="0D4ACF5F" w:rsidR="0061335F" w:rsidRPr="0061335F" w:rsidRDefault="00280516" w:rsidP="00280516">
            <w:pPr>
              <w:jc w:val="center"/>
              <w:rPr>
                <w:lang w:val="en-GB"/>
              </w:rPr>
            </w:pPr>
            <w:r w:rsidRPr="00280516">
              <w:rPr>
                <w:lang w:val="en-GB"/>
              </w:rPr>
              <w:t>Significant p values &lt;0.05 are highlighted in gold</w:t>
            </w:r>
          </w:p>
        </w:tc>
      </w:tr>
      <w:tr w:rsidR="0061335F" w:rsidRPr="0061335F" w14:paraId="75B07042" w14:textId="77777777" w:rsidTr="0033101B">
        <w:trPr>
          <w:trHeight w:val="537"/>
        </w:trPr>
        <w:tc>
          <w:tcPr>
            <w:tcW w:w="57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B72C4F5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5CFAD6C0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2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E0D653C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F16E57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22B449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56AFC3B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45B5E9C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049708B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6F7796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4B8F55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C6818D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64D79C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</w:tr>
      <w:tr w:rsidR="0033101B" w:rsidRPr="0061335F" w14:paraId="53934874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CCF8619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5812C6" w14:textId="14EC9068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33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DD4F76B" w14:textId="4F3AE1D1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E249446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2C58F11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79E-04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B25A08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D8D069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464349F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E78700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0D6E8F5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57DCB6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25F2181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.86E-05</w:t>
            </w:r>
          </w:p>
        </w:tc>
      </w:tr>
      <w:tr w:rsidR="0033101B" w:rsidRPr="0061335F" w14:paraId="02FF5421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44F6E05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63C9488" w14:textId="2E3FC81F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17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1AC94C" w14:textId="1434A149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7A942A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36FA70F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D68DDD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6.85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4B13507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9.56E-04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3F0259B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5837B63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61E-05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C5535F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9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C03249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82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FA0483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33101B" w:rsidRPr="0061335F" w14:paraId="213662B0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84B29EB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693CB22" w14:textId="24057008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04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EE488A8" w14:textId="4BFF8A3F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05B5C7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BF6128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A307BDD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10C8C13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90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96696F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37E-06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FBB127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.18E-02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6C0660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E16EB9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059D46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8.65E-01</w:t>
            </w:r>
          </w:p>
        </w:tc>
      </w:tr>
      <w:tr w:rsidR="0033101B" w:rsidRPr="0061335F" w14:paraId="3AB2FD2C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E74C9A9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1693C6D" w14:textId="5BF61720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4.89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D3FE7E1" w14:textId="0F35658B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7AF8B1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478B25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5EDFD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3BF11D3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341BC51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75E-02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865ADD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5E-01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5FCC10A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7.99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2A81CA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8.19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765F224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.50E-03</w:t>
            </w:r>
          </w:p>
        </w:tc>
      </w:tr>
      <w:tr w:rsidR="0033101B" w:rsidRPr="0061335F" w14:paraId="618DF357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FA752BA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11DB04A" w14:textId="1C805829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4.76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00F77F" w14:textId="27F5D97C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F23C39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A12520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BE224A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DA5A88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7405A22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ACE784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3.68E-01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DE9494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7.86E-05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29AC406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9.38E-05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503021C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</w:tr>
      <w:tr w:rsidR="0033101B" w:rsidRPr="0061335F" w14:paraId="57D4A7A3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DBD3516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AA56B8" w14:textId="0B04ED0B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4.91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7CDC6DB" w14:textId="6502717A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C529CB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8522A0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3237F2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3D1B383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E09935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9626065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E18C9D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46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8055F4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65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1251CF5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7.88E-05</w:t>
            </w:r>
          </w:p>
        </w:tc>
      </w:tr>
      <w:tr w:rsidR="0033101B" w:rsidRPr="0061335F" w14:paraId="525FB7FC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43000BE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993B6A" w14:textId="2E59A980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189026F" w14:textId="00C5DE10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02F4D9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C1727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508DA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E5629E3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A91BF7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46BBF9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4A262B2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4B101C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59E3B8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3.68E-01</w:t>
            </w:r>
          </w:p>
        </w:tc>
      </w:tr>
      <w:tr w:rsidR="0033101B" w:rsidRPr="0061335F" w14:paraId="1FDA696A" w14:textId="77777777" w:rsidTr="0033101B">
        <w:trPr>
          <w:trHeight w:val="537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D223310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0DB198" w14:textId="64C10CA5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07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630AAD" w14:textId="7C411172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16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E9D95B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E858BE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54476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44F0D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FD87CE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3CECC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F5585D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EFC24E7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A209AA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3.45E-01</w:t>
            </w:r>
          </w:p>
        </w:tc>
      </w:tr>
      <w:tr w:rsidR="0033101B" w:rsidRPr="0061335F" w14:paraId="1607E5CB" w14:textId="77777777" w:rsidTr="0033101B">
        <w:trPr>
          <w:trHeight w:val="538"/>
        </w:trPr>
        <w:tc>
          <w:tcPr>
            <w:tcW w:w="5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90AD270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F37DEBD" w14:textId="24CED244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5.16</w:t>
            </w:r>
          </w:p>
        </w:tc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68E083" w14:textId="3274C8ED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  <w:tc>
          <w:tcPr>
            <w:tcW w:w="5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B79D1F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79ACE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5EBEE05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716FB4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7B294E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9065D8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3E92B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F8FDA7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CBDBCFB" w14:textId="77777777" w:rsidR="0033101B" w:rsidRPr="0061335F" w:rsidRDefault="0033101B" w:rsidP="0033101B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</w:tr>
    </w:tbl>
    <w:p w14:paraId="19D43881" w14:textId="77777777" w:rsidR="0061335F" w:rsidRDefault="0061335F">
      <w:pPr>
        <w:rPr>
          <w:lang w:val="en-GB"/>
        </w:rPr>
      </w:pPr>
      <w:r>
        <w:rPr>
          <w:lang w:val="en-GB"/>
        </w:rPr>
        <w:br w:type="page"/>
      </w:r>
    </w:p>
    <w:p w14:paraId="4762F5B4" w14:textId="0077183D" w:rsidR="0061335F" w:rsidRPr="0061335F" w:rsidRDefault="0061335F" w:rsidP="0061335F">
      <w:pPr>
        <w:rPr>
          <w:color w:val="00000A"/>
          <w:sz w:val="24"/>
          <w:szCs w:val="24"/>
          <w:lang w:val="en-GB"/>
        </w:rPr>
      </w:pPr>
      <w:r w:rsidRPr="0061335F">
        <w:rPr>
          <w:color w:val="00000A"/>
          <w:sz w:val="24"/>
          <w:szCs w:val="24"/>
          <w:lang w:val="en-GB"/>
        </w:rPr>
        <w:lastRenderedPageBreak/>
        <w:t xml:space="preserve">Table </w:t>
      </w:r>
      <w:r w:rsidR="00742037">
        <w:rPr>
          <w:color w:val="00000A"/>
          <w:sz w:val="24"/>
          <w:szCs w:val="24"/>
          <w:lang w:val="en-GB"/>
        </w:rPr>
        <w:t>S1E</w:t>
      </w:r>
      <w:r w:rsidRPr="0061335F">
        <w:rPr>
          <w:color w:val="00000A"/>
          <w:sz w:val="24"/>
          <w:szCs w:val="24"/>
          <w:lang w:val="en-GB"/>
        </w:rPr>
        <w:t xml:space="preserve"> Summary statistics and </w:t>
      </w:r>
      <w:r w:rsidRPr="0061335F">
        <w:rPr>
          <w:i/>
          <w:color w:val="00000A"/>
          <w:sz w:val="24"/>
          <w:szCs w:val="24"/>
          <w:lang w:val="en-GB"/>
        </w:rPr>
        <w:t>post hoc</w:t>
      </w:r>
      <w:r w:rsidRPr="0061335F">
        <w:rPr>
          <w:color w:val="00000A"/>
          <w:sz w:val="24"/>
          <w:szCs w:val="24"/>
          <w:lang w:val="en-GB"/>
        </w:rPr>
        <w:t xml:space="preserve"> p-values for the second peak latency of the PAM response</w:t>
      </w:r>
    </w:p>
    <w:tbl>
      <w:tblPr>
        <w:tblW w:w="9350" w:type="dxa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515"/>
        <w:gridCol w:w="725"/>
        <w:gridCol w:w="601"/>
        <w:gridCol w:w="501"/>
        <w:gridCol w:w="771"/>
        <w:gridCol w:w="784"/>
        <w:gridCol w:w="784"/>
        <w:gridCol w:w="784"/>
        <w:gridCol w:w="774"/>
        <w:gridCol w:w="1037"/>
        <w:gridCol w:w="1037"/>
        <w:gridCol w:w="1037"/>
      </w:tblGrid>
      <w:tr w:rsidR="0061335F" w:rsidRPr="0061335F" w14:paraId="33C15CE5" w14:textId="77777777" w:rsidTr="0033101B">
        <w:trPr>
          <w:trHeight w:val="537"/>
        </w:trPr>
        <w:tc>
          <w:tcPr>
            <w:tcW w:w="51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A78E2D7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ITD</w:t>
            </w:r>
          </w:p>
        </w:tc>
        <w:tc>
          <w:tcPr>
            <w:tcW w:w="7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AA333E3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601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20A66E0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STD</w:t>
            </w:r>
          </w:p>
        </w:tc>
        <w:tc>
          <w:tcPr>
            <w:tcW w:w="7509" w:type="dxa"/>
            <w:gridSpan w:val="9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AC653CB" w14:textId="77777777" w:rsidR="00280516" w:rsidRPr="00280516" w:rsidRDefault="00280516" w:rsidP="002805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280516">
              <w:rPr>
                <w:rFonts w:eastAsia="Times New Roman" w:cs="Times New Roman"/>
                <w:color w:val="000000"/>
                <w:lang w:val="en-GB" w:eastAsia="en-GB"/>
              </w:rPr>
              <w:t>Tukey's comparison P value</w:t>
            </w:r>
          </w:p>
          <w:p w14:paraId="1419904C" w14:textId="5B1B8887" w:rsidR="0061335F" w:rsidRPr="0061335F" w:rsidRDefault="00280516" w:rsidP="00280516">
            <w:pPr>
              <w:jc w:val="center"/>
              <w:rPr>
                <w:lang w:val="en-GB"/>
              </w:rPr>
            </w:pPr>
            <w:r w:rsidRPr="00280516">
              <w:rPr>
                <w:lang w:val="en-GB"/>
              </w:rPr>
              <w:t>Significant p values &lt;0.05 are highlighted in gold</w:t>
            </w:r>
          </w:p>
        </w:tc>
      </w:tr>
      <w:tr w:rsidR="0061335F" w:rsidRPr="0061335F" w14:paraId="79F3DDE9" w14:textId="77777777" w:rsidTr="0033101B">
        <w:trPr>
          <w:trHeight w:val="537"/>
        </w:trPr>
        <w:tc>
          <w:tcPr>
            <w:tcW w:w="51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1C159A41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03CB7A05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01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14:paraId="3014D374" w14:textId="77777777" w:rsidR="0061335F" w:rsidRPr="0061335F" w:rsidRDefault="0061335F" w:rsidP="006133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00E77A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FBD0118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0DFE464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8498EBE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8F5F4A1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EB683A7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AE57C3A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0DB9FC0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48C6B0E" w14:textId="77777777" w:rsidR="0061335F" w:rsidRPr="0061335F" w:rsidRDefault="0061335F" w:rsidP="0061335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</w:tr>
      <w:tr w:rsidR="0033101B" w:rsidRPr="0061335F" w14:paraId="40D57E6B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B952E14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6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515879D" w14:textId="0AA08986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58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6005D69" w14:textId="65194261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70C7B02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4D7CAD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75E-0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58DDFD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14E-03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7ED1226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84E-0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3822C24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28851D5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5.96E-08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5C3D89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38E-07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1558087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3.00E-05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D49BC9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2.59E-04</w:t>
            </w:r>
          </w:p>
        </w:tc>
      </w:tr>
      <w:tr w:rsidR="0033101B" w:rsidRPr="0061335F" w14:paraId="4017242B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95FAF4D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1.2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6D51469" w14:textId="6A712B75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51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77CC826" w14:textId="49F0122D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917490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D584DC1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FABCD4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7.29E-0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CEE6F9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9E-0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023C9F93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05E-03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AC26D1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41E-05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3FE00F6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1.16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1BAEF0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2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B70C3D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5.00E-01</w:t>
            </w:r>
          </w:p>
        </w:tc>
      </w:tr>
      <w:tr w:rsidR="0033101B" w:rsidRPr="0061335F" w14:paraId="60E069A4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2D35D83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8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1B746E8" w14:textId="2DE74C05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6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F27DD5E" w14:textId="15A97929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76423A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B7D87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42F731C1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03C96A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75E-0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F6B45F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2.65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C000"/>
            <w:tcMar>
              <w:left w:w="98" w:type="dxa"/>
            </w:tcMar>
            <w:vAlign w:val="bottom"/>
          </w:tcPr>
          <w:p w14:paraId="6168571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4.75E-02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AE2144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6.6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E31ACF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7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2C5FF4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33101B" w:rsidRPr="0061335F" w14:paraId="7632DFA5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C41A0A8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-0.4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CBD0BF9" w14:textId="72C01F84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2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B81191D" w14:textId="25207EE9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2AD363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A05BD2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936BE4A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42EE20A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5A28C9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19E-01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7F7AF4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5.26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40D1D5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62AD8D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24CD61E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8E-01</w:t>
            </w:r>
          </w:p>
        </w:tc>
      </w:tr>
      <w:tr w:rsidR="0033101B" w:rsidRPr="0061335F" w14:paraId="0DD0B7D9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8BAA445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4B3CB120" w14:textId="61087613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0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263EC18" w14:textId="3301836F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E653BE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0CB79EA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B4F2EA2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7BCEA4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5735439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472C05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99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414879FB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147C5F83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7.74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268E97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4.73E-01</w:t>
            </w:r>
          </w:p>
        </w:tc>
      </w:tr>
      <w:tr w:rsidR="0033101B" w:rsidRPr="0061335F" w14:paraId="44961144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B29B5DC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A3281FB" w14:textId="3F532071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0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EB1317A" w14:textId="3AB393F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1EC4177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63C5441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21D1021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A4AE66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674FAE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0C9ECFE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D95C94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32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6569B8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3.18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339A615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20E-01</w:t>
            </w:r>
          </w:p>
        </w:tc>
      </w:tr>
      <w:tr w:rsidR="0033101B" w:rsidRPr="0061335F" w14:paraId="52CDCD16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C21276F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0.8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EF29CF9" w14:textId="58A01879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5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C7CD985" w14:textId="3C59924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4CB18DB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5296B3D8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A7E43C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8FC039C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723667D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41FBC0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07E151D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0FFCE3F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9.82E-01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73C11EF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8.62E-01</w:t>
            </w:r>
          </w:p>
        </w:tc>
      </w:tr>
      <w:tr w:rsidR="0033101B" w:rsidRPr="0061335F" w14:paraId="64DE08E9" w14:textId="77777777" w:rsidTr="0033101B">
        <w:trPr>
          <w:trHeight w:val="537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C419970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2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A82C5D" w14:textId="3E196AC8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49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DBABAFC" w14:textId="6070227D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FA42F2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8B21B0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3C39AF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1B8FE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66D4D6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3FBEF0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A8CEF74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BCB0F0D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00B0F0"/>
            <w:vAlign w:val="bottom"/>
          </w:tcPr>
          <w:p w14:paraId="680D64B9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00E+00</w:t>
            </w:r>
          </w:p>
        </w:tc>
      </w:tr>
      <w:tr w:rsidR="0033101B" w:rsidRPr="0061335F" w14:paraId="3925A27F" w14:textId="77777777" w:rsidTr="0033101B">
        <w:trPr>
          <w:trHeight w:val="538"/>
        </w:trPr>
        <w:tc>
          <w:tcPr>
            <w:tcW w:w="5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3508CE94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color w:val="000000"/>
                <w:lang w:val="en-GB" w:eastAsia="en-GB"/>
              </w:rPr>
              <w:t>1.6</w:t>
            </w:r>
          </w:p>
        </w:tc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DE9C7E0" w14:textId="6FFF1E95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20.53</w:t>
            </w:r>
          </w:p>
        </w:tc>
        <w:tc>
          <w:tcPr>
            <w:tcW w:w="6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7CA5BA7B" w14:textId="058FF364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5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bottom"/>
          </w:tcPr>
          <w:p w14:paraId="7CF0064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1F2DCCE7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3B1A7E2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02677066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54FA9A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6C2D73FE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26C7CAD1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14:paraId="59BC6AFF" w14:textId="77777777" w:rsidR="0033101B" w:rsidRPr="0061335F" w:rsidRDefault="0033101B" w:rsidP="0033101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03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C61A5E2" w14:textId="77777777" w:rsidR="0033101B" w:rsidRPr="0061335F" w:rsidRDefault="0033101B" w:rsidP="003310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val="en-GB" w:eastAsia="en-GB"/>
              </w:rPr>
            </w:pPr>
            <w:r w:rsidRPr="0061335F">
              <w:rPr>
                <w:rFonts w:eastAsia="Times New Roman" w:cs="Times New Roman"/>
                <w:bCs/>
                <w:color w:val="000000"/>
                <w:lang w:val="en-GB" w:eastAsia="en-GB"/>
              </w:rPr>
              <w:t> </w:t>
            </w:r>
          </w:p>
        </w:tc>
      </w:tr>
    </w:tbl>
    <w:p w14:paraId="36B49C04" w14:textId="77777777" w:rsidR="0061335F" w:rsidRPr="00650BF9" w:rsidRDefault="0061335F">
      <w:pPr>
        <w:rPr>
          <w:lang w:val="en-GB"/>
        </w:rPr>
      </w:pPr>
      <w:bookmarkStart w:id="0" w:name="_GoBack"/>
      <w:bookmarkEnd w:id="0"/>
    </w:p>
    <w:sectPr w:rsidR="0061335F" w:rsidRPr="00650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BF9"/>
    <w:rsid w:val="001F47E9"/>
    <w:rsid w:val="0020413A"/>
    <w:rsid w:val="00280516"/>
    <w:rsid w:val="00317FA1"/>
    <w:rsid w:val="0033101B"/>
    <w:rsid w:val="0061335F"/>
    <w:rsid w:val="00650BF9"/>
    <w:rsid w:val="00742037"/>
    <w:rsid w:val="008D76DF"/>
    <w:rsid w:val="00BC530E"/>
    <w:rsid w:val="00DA7F8F"/>
    <w:rsid w:val="00E238DD"/>
    <w:rsid w:val="00F6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F0A2"/>
  <w15:chartTrackingRefBased/>
  <w15:docId w15:val="{503886EE-1E49-4C14-8980-4A705E8C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3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 Bahrain</Company>
  <LinksUpToDate>false</LinksUpToDate>
  <CharactersWithSpaces>3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oubell</dc:creator>
  <cp:keywords/>
  <dc:description/>
  <cp:lastModifiedBy>Tim Doubell</cp:lastModifiedBy>
  <cp:revision>2</cp:revision>
  <cp:lastPrinted>2018-03-20T06:56:00Z</cp:lastPrinted>
  <dcterms:created xsi:type="dcterms:W3CDTF">2018-03-22T10:18:00Z</dcterms:created>
  <dcterms:modified xsi:type="dcterms:W3CDTF">2018-03-22T10:18:00Z</dcterms:modified>
</cp:coreProperties>
</file>